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AAC61" w14:textId="7B9FB4D6" w:rsidR="000B34E1" w:rsidRPr="006316D6" w:rsidRDefault="002C5EDB" w:rsidP="006316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30792" w:rsidRPr="006316D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</w:t>
      </w:r>
      <w:r w:rsidR="00161E36" w:rsidRPr="006316D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61E36" w:rsidRPr="006316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34E1" w:rsidRPr="006316D6">
        <w:rPr>
          <w:rFonts w:ascii="Times New Roman" w:hAnsi="Times New Roman" w:cs="Times New Roman"/>
          <w:sz w:val="24"/>
          <w:szCs w:val="24"/>
          <w:lang w:val="en-US"/>
        </w:rPr>
        <w:t>Search strategy.</w:t>
      </w:r>
    </w:p>
    <w:p w14:paraId="7C498088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b/>
          <w:bCs/>
          <w:sz w:val="24"/>
          <w:szCs w:val="24"/>
          <w:lang w:val="en-US"/>
        </w:rPr>
        <w:t>OVID (MEDLINE, COCHRANE, EMBASE, AMED, PSYCINFO)</w:t>
      </w:r>
    </w:p>
    <w:p w14:paraId="2AD4D5FF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1. randomised controlled trial*.mp. [mp=ab, hw, ti, tx, kw, ct, ot, sh, tc, id, tm, tn, dm, mf, dv, fx, nm, kf, px, rx, ui, sy]</w:t>
      </w:r>
      <w:r w:rsidRPr="006316D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2226364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2. Randomized Controlled Trial.mp. [mp=ab, hw, ti, tx, kw, ct, ot, sh, tc, id, tm, tn, dm, mf, dv, fx, nm, kf, px, rx, ui, sy]</w:t>
      </w:r>
      <w:r w:rsidRPr="006316D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C4BBF4E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3. random allocation.mp. [mp=ab, hw, ti, tx, kw, ct, ot, sh, tc, id, tm, tn, dm, mf, dv, fx, nm, kf, px, rx, ui, sy]</w:t>
      </w:r>
      <w:r w:rsidRPr="006316D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0F6F438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4. Comparative Stud*.mp. [mp=ab, hw, ti, tx, kw, ct, ot, sh, tc, id, tm, tn, dm, mf, dv, fx, nm, kf, px, rx, ui, sy]</w:t>
      </w:r>
      <w:r w:rsidRPr="006316D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D03DCDD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5. Controlled Clinical Trial*.mp. [mp=ab, hw, ti, tx, kw, ct, ot, sh, tc, id, tm, tn, dm, mf, dv, fx, nm, kf, px, rx, ui, sy]</w:t>
      </w:r>
      <w:r w:rsidRPr="006316D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83CDFED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6. double-blind method*.mp. [mp=ab, hw, ti, tx, kw, ct, ot, sh, tc, id, tm, tn, dm, mf, dv, fx, nm, kf, px, rx, ui, sy]</w:t>
      </w:r>
      <w:r w:rsidRPr="006316D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267788A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7. single-blind method*.mp. [mp=ab, hw, ti, tx, kw, ct, ot, sh, tc, id, tm, tn, dm, mf, dv, fx, nm, kf, px, rx, ui, sy]</w:t>
      </w:r>
      <w:r w:rsidRPr="006316D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6882045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8. Clinical Trial*.mp. [mp=ab, hw, ti, tx, kw, ct, ot, sh, tc, id, tm, tn, dm, mf, dv, fx, nm, kf, px, rx, ui, sy]</w:t>
      </w:r>
      <w:r w:rsidRPr="006316D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F4AE49D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9. crossover stud*.mp. [mp=ab, hw, ti, tx, kw, ct, ot, sh, tc, id, tm, tn, dm, mf, dv, fx, nm, kf, px, rx, ui, sy]</w:t>
      </w:r>
      <w:r w:rsidRPr="006316D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73123F1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10. 1 or 2 or 3 or 4 or 5 or 6 or 7 or 8 or 9</w:t>
      </w:r>
      <w:r w:rsidRPr="006316D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33CA446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11. fibromyalgia.mp. [mp=ab, hw, kw, ti, ot, tx, ct, sh, tc, id, tm, tn, dm, mf, dv, fx, nm, kf, px, rx, an, ui, sy]</w:t>
      </w:r>
      <w:r w:rsidRPr="006316D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876F576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12. 10 and 11</w:t>
      </w:r>
    </w:p>
    <w:p w14:paraId="56B37626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C8782E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b/>
          <w:bCs/>
          <w:sz w:val="24"/>
          <w:szCs w:val="24"/>
          <w:lang w:val="en-US"/>
        </w:rPr>
        <w:t>PEDro</w:t>
      </w:r>
    </w:p>
    <w:p w14:paraId="4EB75786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Abstract &amp; Title: Fibromyalgia</w:t>
      </w:r>
    </w:p>
    <w:p w14:paraId="6AA58F36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Therapy: not applicable</w:t>
      </w:r>
    </w:p>
    <w:p w14:paraId="6C73FB28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Problem: not applicable</w:t>
      </w:r>
    </w:p>
    <w:p w14:paraId="387726FE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Body Part: not applicable</w:t>
      </w:r>
    </w:p>
    <w:p w14:paraId="4E1FA2AF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Subdiscipline: not applicable</w:t>
      </w:r>
    </w:p>
    <w:p w14:paraId="2EB0E732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Topic: not applicable</w:t>
      </w:r>
    </w:p>
    <w:p w14:paraId="53A237EA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Method: not applicable</w:t>
      </w:r>
    </w:p>
    <w:p w14:paraId="1147E22E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Author/Association: not applicable</w:t>
      </w:r>
    </w:p>
    <w:p w14:paraId="0DBCADD8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Title Only: not applicable</w:t>
      </w:r>
    </w:p>
    <w:p w14:paraId="1A65F49D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Source: not applicable</w:t>
      </w:r>
    </w:p>
    <w:p w14:paraId="5465E6E7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Published Since: not applicable</w:t>
      </w:r>
    </w:p>
    <w:p w14:paraId="64580AC6" w14:textId="77777777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New records added since: not applicable</w:t>
      </w:r>
    </w:p>
    <w:p w14:paraId="77C629AA" w14:textId="667A952E" w:rsidR="00161E36" w:rsidRPr="006316D6" w:rsidRDefault="00161E36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sz w:val="24"/>
          <w:szCs w:val="24"/>
          <w:lang w:val="en-US"/>
        </w:rPr>
        <w:t>Score of at least: not applicable</w:t>
      </w:r>
    </w:p>
    <w:p w14:paraId="07B9E579" w14:textId="01A50BAF" w:rsidR="00CC38E7" w:rsidRPr="006316D6" w:rsidRDefault="00CC38E7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BDD8F2" w14:textId="77777777" w:rsidR="00CC38E7" w:rsidRPr="006316D6" w:rsidRDefault="00CC38E7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C38E7" w:rsidRPr="006316D6" w:rsidSect="00CC38E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49BC5" w14:textId="77777777" w:rsidR="00510A90" w:rsidRDefault="00510A90" w:rsidP="001143CA">
      <w:pPr>
        <w:spacing w:after="0" w:line="240" w:lineRule="auto"/>
      </w:pPr>
      <w:r>
        <w:separator/>
      </w:r>
    </w:p>
  </w:endnote>
  <w:endnote w:type="continuationSeparator" w:id="0">
    <w:p w14:paraId="14A9D9C4" w14:textId="77777777" w:rsidR="00510A90" w:rsidRDefault="00510A90" w:rsidP="00114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7742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A50BC5" w14:textId="2774693E" w:rsidR="00CC2226" w:rsidRDefault="00CC2226">
        <w:pPr>
          <w:pStyle w:val="Rodap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AE4DB7" w14:textId="77777777" w:rsidR="00CC2226" w:rsidRDefault="00CC222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D870F" w14:textId="77777777" w:rsidR="00510A90" w:rsidRDefault="00510A90" w:rsidP="001143CA">
      <w:pPr>
        <w:spacing w:after="0" w:line="240" w:lineRule="auto"/>
      </w:pPr>
      <w:r>
        <w:separator/>
      </w:r>
    </w:p>
  </w:footnote>
  <w:footnote w:type="continuationSeparator" w:id="0">
    <w:p w14:paraId="66193FEA" w14:textId="77777777" w:rsidR="00510A90" w:rsidRDefault="00510A90" w:rsidP="001143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F7CF4"/>
    <w:multiLevelType w:val="hybridMultilevel"/>
    <w:tmpl w:val="F9469D9A"/>
    <w:lvl w:ilvl="0" w:tplc="51CC79D8">
      <w:start w:val="16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0A3AC9"/>
    <w:multiLevelType w:val="hybridMultilevel"/>
    <w:tmpl w:val="00EE0164"/>
    <w:lvl w:ilvl="0" w:tplc="C64603BE">
      <w:start w:val="16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7B72E4"/>
    <w:multiLevelType w:val="hybridMultilevel"/>
    <w:tmpl w:val="D99E0B10"/>
    <w:lvl w:ilvl="0" w:tplc="B766667A">
      <w:start w:val="16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E11AAB"/>
    <w:multiLevelType w:val="hybridMultilevel"/>
    <w:tmpl w:val="1C88180A"/>
    <w:lvl w:ilvl="0" w:tplc="543E6236">
      <w:start w:val="16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9exdxrh2ewd9e9faa5xdad9s0ewwaxw5sx&quot;&gt;All RCTs&lt;record-ids&gt;&lt;item&gt;3&lt;/item&gt;&lt;item&gt;6&lt;/item&gt;&lt;item&gt;7&lt;/item&gt;&lt;item&gt;8&lt;/item&gt;&lt;item&gt;9&lt;/item&gt;&lt;item&gt;10&lt;/item&gt;&lt;item&gt;11&lt;/item&gt;&lt;item&gt;13&lt;/item&gt;&lt;item&gt;14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8&lt;/item&gt;&lt;item&gt;40&lt;/item&gt;&lt;item&gt;41&lt;/item&gt;&lt;item&gt;42&lt;/item&gt;&lt;item&gt;43&lt;/item&gt;&lt;item&gt;46&lt;/item&gt;&lt;item&gt;48&lt;/item&gt;&lt;item&gt;50&lt;/item&gt;&lt;item&gt;52&lt;/item&gt;&lt;item&gt;53&lt;/item&gt;&lt;item&gt;54&lt;/item&gt;&lt;item&gt;55&lt;/item&gt;&lt;item&gt;56&lt;/item&gt;&lt;item&gt;57&lt;/item&gt;&lt;item&gt;59&lt;/item&gt;&lt;item&gt;60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80&lt;/item&gt;&lt;item&gt;81&lt;/item&gt;&lt;item&gt;82&lt;/item&gt;&lt;item&gt;83&lt;/item&gt;&lt;item&gt;85&lt;/item&gt;&lt;item&gt;86&lt;/item&gt;&lt;item&gt;87&lt;/item&gt;&lt;item&gt;88&lt;/item&gt;&lt;item&gt;89&lt;/item&gt;&lt;item&gt;91&lt;/item&gt;&lt;item&gt;92&lt;/item&gt;&lt;item&gt;93&lt;/item&gt;&lt;item&gt;95&lt;/item&gt;&lt;item&gt;96&lt;/item&gt;&lt;item&gt;97&lt;/item&gt;&lt;item&gt;99&lt;/item&gt;&lt;item&gt;100&lt;/item&gt;&lt;item&gt;101&lt;/item&gt;&lt;item&gt;104&lt;/item&gt;&lt;item&gt;105&lt;/item&gt;&lt;item&gt;106&lt;/item&gt;&lt;item&gt;108&lt;/item&gt;&lt;item&gt;109&lt;/item&gt;&lt;item&gt;111&lt;/item&gt;&lt;item&gt;112&lt;/item&gt;&lt;item&gt;113&lt;/item&gt;&lt;item&gt;114&lt;/item&gt;&lt;item&gt;115&lt;/item&gt;&lt;item&gt;116&lt;/item&gt;&lt;item&gt;117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30&lt;/item&gt;&lt;item&gt;131&lt;/item&gt;&lt;item&gt;133&lt;/item&gt;&lt;item&gt;134&lt;/item&gt;&lt;item&gt;135&lt;/item&gt;&lt;item&gt;136&lt;/item&gt;&lt;item&gt;137&lt;/item&gt;&lt;item&gt;138&lt;/item&gt;&lt;item&gt;139&lt;/item&gt;&lt;item&gt;142&lt;/item&gt;&lt;item&gt;143&lt;/item&gt;&lt;item&gt;144&lt;/item&gt;&lt;item&gt;145&lt;/item&gt;&lt;item&gt;147&lt;/item&gt;&lt;item&gt;150&lt;/item&gt;&lt;item&gt;152&lt;/item&gt;&lt;item&gt;153&lt;/item&gt;&lt;item&gt;155&lt;/item&gt;&lt;item&gt;158&lt;/item&gt;&lt;item&gt;159&lt;/item&gt;&lt;item&gt;160&lt;/item&gt;&lt;item&gt;161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4&lt;/item&gt;&lt;item&gt;196&lt;/item&gt;&lt;item&gt;198&lt;/item&gt;&lt;item&gt;199&lt;/item&gt;&lt;item&gt;200&lt;/item&gt;&lt;item&gt;201&lt;/item&gt;&lt;item&gt;202&lt;/item&gt;&lt;item&gt;204&lt;/item&gt;&lt;item&gt;205&lt;/item&gt;&lt;item&gt;206&lt;/item&gt;&lt;item&gt;207&lt;/item&gt;&lt;item&gt;209&lt;/item&gt;&lt;item&gt;211&lt;/item&gt;&lt;item&gt;212&lt;/item&gt;&lt;item&gt;213&lt;/item&gt;&lt;item&gt;214&lt;/item&gt;&lt;item&gt;215&lt;/item&gt;&lt;item&gt;216&lt;/item&gt;&lt;item&gt;217&lt;/item&gt;&lt;item&gt;218&lt;/item&gt;&lt;item&gt;219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5&lt;/item&gt;&lt;item&gt;236&lt;/item&gt;&lt;item&gt;237&lt;/item&gt;&lt;item&gt;238&lt;/item&gt;&lt;item&gt;240&lt;/item&gt;&lt;item&gt;241&lt;/item&gt;&lt;item&gt;243&lt;/item&gt;&lt;item&gt;244&lt;/item&gt;&lt;item&gt;246&lt;/item&gt;&lt;item&gt;247&lt;/item&gt;&lt;item&gt;248&lt;/item&gt;&lt;item&gt;249&lt;/item&gt;&lt;item&gt;250&lt;/item&gt;&lt;item&gt;251&lt;/item&gt;&lt;item&gt;253&lt;/item&gt;&lt;item&gt;254&lt;/item&gt;&lt;item&gt;255&lt;/item&gt;&lt;item&gt;257&lt;/item&gt;&lt;item&gt;259&lt;/item&gt;&lt;item&gt;260&lt;/item&gt;&lt;item&gt;261&lt;/item&gt;&lt;item&gt;626&lt;/item&gt;&lt;item&gt;644&lt;/item&gt;&lt;item&gt;770&lt;/item&gt;&lt;item&gt;842&lt;/item&gt;&lt;item&gt;851&lt;/item&gt;&lt;item&gt;896&lt;/item&gt;&lt;item&gt;901&lt;/item&gt;&lt;item&gt;935&lt;/item&gt;&lt;item&gt;938&lt;/item&gt;&lt;item&gt;1084&lt;/item&gt;&lt;item&gt;1085&lt;/item&gt;&lt;item&gt;1086&lt;/item&gt;&lt;item&gt;1087&lt;/item&gt;&lt;item&gt;1088&lt;/item&gt;&lt;item&gt;1089&lt;/item&gt;&lt;item&gt;1090&lt;/item&gt;&lt;item&gt;1091&lt;/item&gt;&lt;item&gt;1092&lt;/item&gt;&lt;item&gt;1093&lt;/item&gt;&lt;item&gt;1094&lt;/item&gt;&lt;item&gt;1095&lt;/item&gt;&lt;item&gt;1096&lt;/item&gt;&lt;/record-ids&gt;&lt;/item&gt;&lt;/Libraries&gt;"/>
  </w:docVars>
  <w:rsids>
    <w:rsidRoot w:val="00A120BA"/>
    <w:rsid w:val="00057C54"/>
    <w:rsid w:val="00091356"/>
    <w:rsid w:val="000B34E1"/>
    <w:rsid w:val="000C6137"/>
    <w:rsid w:val="000D38C3"/>
    <w:rsid w:val="000D4D15"/>
    <w:rsid w:val="000F5653"/>
    <w:rsid w:val="0010471C"/>
    <w:rsid w:val="00111CB4"/>
    <w:rsid w:val="001143CA"/>
    <w:rsid w:val="0015414F"/>
    <w:rsid w:val="00161E36"/>
    <w:rsid w:val="00173E87"/>
    <w:rsid w:val="00186867"/>
    <w:rsid w:val="001872F0"/>
    <w:rsid w:val="001C50C5"/>
    <w:rsid w:val="001D26B5"/>
    <w:rsid w:val="001D6609"/>
    <w:rsid w:val="001F0755"/>
    <w:rsid w:val="00221EE3"/>
    <w:rsid w:val="00232912"/>
    <w:rsid w:val="00240548"/>
    <w:rsid w:val="002802C7"/>
    <w:rsid w:val="002810D0"/>
    <w:rsid w:val="0028393B"/>
    <w:rsid w:val="002A6E50"/>
    <w:rsid w:val="002C5EDB"/>
    <w:rsid w:val="002D511A"/>
    <w:rsid w:val="0032718D"/>
    <w:rsid w:val="003616C6"/>
    <w:rsid w:val="00373EFE"/>
    <w:rsid w:val="003802EB"/>
    <w:rsid w:val="003905C6"/>
    <w:rsid w:val="003906C5"/>
    <w:rsid w:val="003A5C21"/>
    <w:rsid w:val="003A6E19"/>
    <w:rsid w:val="003C4E6A"/>
    <w:rsid w:val="00462E35"/>
    <w:rsid w:val="00483257"/>
    <w:rsid w:val="004A2247"/>
    <w:rsid w:val="004B118A"/>
    <w:rsid w:val="004B719E"/>
    <w:rsid w:val="004C346F"/>
    <w:rsid w:val="00501279"/>
    <w:rsid w:val="00510A90"/>
    <w:rsid w:val="00520E31"/>
    <w:rsid w:val="00536AD3"/>
    <w:rsid w:val="005A46B8"/>
    <w:rsid w:val="005E076D"/>
    <w:rsid w:val="005E4E0D"/>
    <w:rsid w:val="00600824"/>
    <w:rsid w:val="0060258C"/>
    <w:rsid w:val="006222B8"/>
    <w:rsid w:val="006313BE"/>
    <w:rsid w:val="006316D6"/>
    <w:rsid w:val="006642A8"/>
    <w:rsid w:val="00672EC3"/>
    <w:rsid w:val="00676272"/>
    <w:rsid w:val="006B3022"/>
    <w:rsid w:val="006D32F4"/>
    <w:rsid w:val="007106BB"/>
    <w:rsid w:val="007167FA"/>
    <w:rsid w:val="00720838"/>
    <w:rsid w:val="00740180"/>
    <w:rsid w:val="007875B7"/>
    <w:rsid w:val="00793CC0"/>
    <w:rsid w:val="00795CF2"/>
    <w:rsid w:val="007971FF"/>
    <w:rsid w:val="008076D7"/>
    <w:rsid w:val="00830792"/>
    <w:rsid w:val="00832E18"/>
    <w:rsid w:val="0087006E"/>
    <w:rsid w:val="008D7C49"/>
    <w:rsid w:val="008E1F10"/>
    <w:rsid w:val="009276DF"/>
    <w:rsid w:val="00935347"/>
    <w:rsid w:val="00956960"/>
    <w:rsid w:val="00961180"/>
    <w:rsid w:val="00990172"/>
    <w:rsid w:val="009950F1"/>
    <w:rsid w:val="009C3401"/>
    <w:rsid w:val="009D2C02"/>
    <w:rsid w:val="009E4553"/>
    <w:rsid w:val="009F5A2D"/>
    <w:rsid w:val="009F71F7"/>
    <w:rsid w:val="00A120BA"/>
    <w:rsid w:val="00A14076"/>
    <w:rsid w:val="00A35CD7"/>
    <w:rsid w:val="00A4204C"/>
    <w:rsid w:val="00A77F65"/>
    <w:rsid w:val="00AB33E6"/>
    <w:rsid w:val="00AD59B8"/>
    <w:rsid w:val="00AD7E50"/>
    <w:rsid w:val="00AF5506"/>
    <w:rsid w:val="00AF5586"/>
    <w:rsid w:val="00AF6A5F"/>
    <w:rsid w:val="00B41C1A"/>
    <w:rsid w:val="00B50DA9"/>
    <w:rsid w:val="00B57E6A"/>
    <w:rsid w:val="00B64E6B"/>
    <w:rsid w:val="00B6623D"/>
    <w:rsid w:val="00B9317E"/>
    <w:rsid w:val="00BA795D"/>
    <w:rsid w:val="00BB152F"/>
    <w:rsid w:val="00BB3BEF"/>
    <w:rsid w:val="00BC46D0"/>
    <w:rsid w:val="00BC7009"/>
    <w:rsid w:val="00C406A9"/>
    <w:rsid w:val="00C5652F"/>
    <w:rsid w:val="00C7166C"/>
    <w:rsid w:val="00CC2226"/>
    <w:rsid w:val="00CC38E7"/>
    <w:rsid w:val="00CC63EF"/>
    <w:rsid w:val="00D3318F"/>
    <w:rsid w:val="00D3549E"/>
    <w:rsid w:val="00D370E3"/>
    <w:rsid w:val="00D73C62"/>
    <w:rsid w:val="00D83689"/>
    <w:rsid w:val="00D93505"/>
    <w:rsid w:val="00DC2CF8"/>
    <w:rsid w:val="00DD392E"/>
    <w:rsid w:val="00DF3402"/>
    <w:rsid w:val="00E14D77"/>
    <w:rsid w:val="00E171A5"/>
    <w:rsid w:val="00E36261"/>
    <w:rsid w:val="00E52889"/>
    <w:rsid w:val="00E56D59"/>
    <w:rsid w:val="00EB0880"/>
    <w:rsid w:val="00F6625A"/>
    <w:rsid w:val="00FC1801"/>
    <w:rsid w:val="00FE477C"/>
    <w:rsid w:val="00FF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10734"/>
  <w15:chartTrackingRefBased/>
  <w15:docId w15:val="{D02F9DBF-33C5-4CF8-AD8E-329D0983B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nhideWhenUsed/>
    <w:qFormat/>
    <w:rsid w:val="00161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qFormat/>
    <w:rsid w:val="00161E36"/>
    <w:rPr>
      <w:rFonts w:ascii="Segoe UI" w:hAnsi="Segoe UI" w:cs="Segoe UI"/>
      <w:sz w:val="18"/>
      <w:szCs w:val="18"/>
      <w:lang w:val="pt-BR"/>
    </w:rPr>
  </w:style>
  <w:style w:type="character" w:customStyle="1" w:styleId="TextodecomentrioChar">
    <w:name w:val="Texto de comentário Char"/>
    <w:basedOn w:val="Fontepargpadro"/>
    <w:link w:val="Textodecomentrio"/>
    <w:qFormat/>
    <w:rsid w:val="00B57E6A"/>
    <w:rPr>
      <w:rFonts w:ascii="Times New Roman" w:eastAsia="Times New Roman" w:hAnsi="Times New Roman" w:cs="Times New Roman"/>
      <w:color w:val="000000"/>
      <w:sz w:val="20"/>
      <w:szCs w:val="20"/>
      <w:u w:color="000000"/>
    </w:rPr>
  </w:style>
  <w:style w:type="paragraph" w:styleId="Textodecomentrio">
    <w:name w:val="annotation text"/>
    <w:basedOn w:val="Normal"/>
    <w:link w:val="TextodecomentrioChar"/>
    <w:unhideWhenUsed/>
    <w:qFormat/>
    <w:rsid w:val="00B57E6A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lang w:val="en-US"/>
    </w:rPr>
  </w:style>
  <w:style w:type="character" w:customStyle="1" w:styleId="AssuntodocomentrioChar">
    <w:name w:val="Assunto do comentário Char"/>
    <w:basedOn w:val="TextodecomentrioChar"/>
    <w:link w:val="Assuntodocomentrio"/>
    <w:qFormat/>
    <w:rsid w:val="00B57E6A"/>
    <w:rPr>
      <w:rFonts w:ascii="Times New Roman" w:eastAsia="Times New Roman" w:hAnsi="Times New Roman" w:cs="Times New Roman"/>
      <w:b/>
      <w:bCs/>
      <w:color w:val="000000"/>
      <w:sz w:val="20"/>
      <w:szCs w:val="20"/>
      <w:u w:color="000000"/>
    </w:rPr>
  </w:style>
  <w:style w:type="paragraph" w:styleId="Assuntodocomentrio">
    <w:name w:val="annotation subject"/>
    <w:basedOn w:val="Textodecomentrio"/>
    <w:next w:val="Textodecomentrio"/>
    <w:link w:val="AssuntodocomentrioChar"/>
    <w:unhideWhenUsed/>
    <w:qFormat/>
    <w:rsid w:val="00B57E6A"/>
    <w:rPr>
      <w:b/>
      <w:bCs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5E4E0D"/>
    <w:rPr>
      <w:color w:val="000000"/>
      <w:sz w:val="24"/>
      <w:szCs w:val="24"/>
      <w:u w:color="000000"/>
    </w:rPr>
  </w:style>
  <w:style w:type="paragraph" w:styleId="Cabealho">
    <w:name w:val="header"/>
    <w:basedOn w:val="Normal"/>
    <w:link w:val="CabealhoChar"/>
    <w:uiPriority w:val="99"/>
    <w:rsid w:val="005E4E0D"/>
    <w:pPr>
      <w:tabs>
        <w:tab w:val="center" w:pos="4252"/>
        <w:tab w:val="right" w:pos="8504"/>
      </w:tabs>
      <w:spacing w:after="0" w:line="240" w:lineRule="auto"/>
    </w:pPr>
    <w:rPr>
      <w:color w:val="000000"/>
      <w:sz w:val="24"/>
      <w:szCs w:val="24"/>
      <w:u w:color="000000"/>
      <w:lang w:val="en-US"/>
    </w:rPr>
  </w:style>
  <w:style w:type="character" w:customStyle="1" w:styleId="RodapChar">
    <w:name w:val="Rodapé Char"/>
    <w:basedOn w:val="Fontepargpadro"/>
    <w:link w:val="Rodap"/>
    <w:uiPriority w:val="99"/>
    <w:qFormat/>
    <w:rsid w:val="005E4E0D"/>
    <w:rPr>
      <w:color w:val="000000"/>
      <w:sz w:val="24"/>
      <w:szCs w:val="24"/>
      <w:u w:color="000000"/>
    </w:rPr>
  </w:style>
  <w:style w:type="paragraph" w:styleId="Rodap">
    <w:name w:val="footer"/>
    <w:basedOn w:val="Normal"/>
    <w:link w:val="RodapChar"/>
    <w:uiPriority w:val="99"/>
    <w:rsid w:val="005E4E0D"/>
    <w:pPr>
      <w:tabs>
        <w:tab w:val="center" w:pos="4252"/>
        <w:tab w:val="right" w:pos="8504"/>
      </w:tabs>
      <w:spacing w:after="0" w:line="240" w:lineRule="auto"/>
    </w:pPr>
    <w:rPr>
      <w:color w:val="000000"/>
      <w:sz w:val="24"/>
      <w:szCs w:val="24"/>
      <w:u w:color="000000"/>
      <w:lang w:val="en-US"/>
    </w:rPr>
  </w:style>
  <w:style w:type="character" w:customStyle="1" w:styleId="CorpodetextoChar">
    <w:name w:val="Corpo de texto Char"/>
    <w:basedOn w:val="Fontepargpadro"/>
    <w:link w:val="Corpodetexto"/>
    <w:rsid w:val="005E4E0D"/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paragraph" w:styleId="Corpodetexto">
    <w:name w:val="Body Text"/>
    <w:basedOn w:val="Normal"/>
    <w:link w:val="CorpodetextoChar"/>
    <w:rsid w:val="005E4E0D"/>
    <w:pPr>
      <w:spacing w:after="140" w:line="288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val="en-US"/>
    </w:rPr>
  </w:style>
  <w:style w:type="character" w:customStyle="1" w:styleId="HeaderChar1">
    <w:name w:val="Header Char1"/>
    <w:basedOn w:val="Fontepargpadro"/>
    <w:uiPriority w:val="99"/>
    <w:semiHidden/>
    <w:rsid w:val="005E4E0D"/>
    <w:rPr>
      <w:lang w:val="pt-BR"/>
    </w:rPr>
  </w:style>
  <w:style w:type="character" w:customStyle="1" w:styleId="FooterChar1">
    <w:name w:val="Footer Char1"/>
    <w:basedOn w:val="Fontepargpadro"/>
    <w:uiPriority w:val="99"/>
    <w:semiHidden/>
    <w:rsid w:val="005E4E0D"/>
    <w:rPr>
      <w:lang w:val="pt-BR"/>
    </w:rPr>
  </w:style>
  <w:style w:type="paragraph" w:customStyle="1" w:styleId="Padro">
    <w:name w:val="Padrão"/>
    <w:link w:val="PadroChar"/>
    <w:qFormat/>
    <w:rsid w:val="00B57E6A"/>
    <w:pP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lang w:eastAsia="pt-BR"/>
    </w:rPr>
  </w:style>
  <w:style w:type="character" w:customStyle="1" w:styleId="PadroChar">
    <w:name w:val="Padrão Char"/>
    <w:basedOn w:val="Fontepargpadro"/>
    <w:link w:val="Padro"/>
    <w:rsid w:val="0028393B"/>
    <w:rPr>
      <w:rFonts w:ascii="Times New Roman" w:eastAsia="Arial Unicode MS" w:hAnsi="Times New Roman" w:cs="Arial Unicode MS"/>
      <w:color w:val="000000"/>
      <w:u w:color="000000"/>
      <w:lang w:eastAsia="pt-BR"/>
    </w:rPr>
  </w:style>
  <w:style w:type="paragraph" w:customStyle="1" w:styleId="CorpoA">
    <w:name w:val="Corpo A"/>
    <w:qFormat/>
    <w:rsid w:val="00B57E6A"/>
    <w:pP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lang w:val="pt-PT" w:eastAsia="pt-BR"/>
    </w:rPr>
  </w:style>
  <w:style w:type="paragraph" w:customStyle="1" w:styleId="Corpo">
    <w:name w:val="Corpo"/>
    <w:qFormat/>
    <w:rsid w:val="005E4E0D"/>
    <w:pP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28393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adroChar"/>
    <w:link w:val="EndNoteBibliographyTitle"/>
    <w:rsid w:val="0028393B"/>
    <w:rPr>
      <w:rFonts w:ascii="Calibri" w:eastAsia="Arial Unicode MS" w:hAnsi="Calibri" w:cs="Calibri"/>
      <w:noProof/>
      <w:color w:val="000000"/>
      <w:u w:color="000000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28393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adroChar"/>
    <w:link w:val="EndNoteBibliography"/>
    <w:rsid w:val="0028393B"/>
    <w:rPr>
      <w:rFonts w:ascii="Calibri" w:eastAsia="Arial Unicode MS" w:hAnsi="Calibri" w:cs="Calibri"/>
      <w:noProof/>
      <w:color w:val="000000"/>
      <w:u w:color="000000"/>
      <w:lang w:eastAsia="pt-BR"/>
    </w:rPr>
  </w:style>
  <w:style w:type="table" w:styleId="Tabelacomgrade">
    <w:name w:val="Table Grid"/>
    <w:basedOn w:val="Tabelanormal"/>
    <w:uiPriority w:val="39"/>
    <w:rsid w:val="00720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EB0880"/>
    <w:rPr>
      <w:rFonts w:ascii="Courier New" w:eastAsia="Times New Roman" w:hAnsi="Courier New" w:cs="Courier New"/>
      <w:sz w:val="20"/>
      <w:szCs w:val="20"/>
      <w:lang w:val="pt-BR"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EB08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ighlight">
    <w:name w:val="highlight"/>
    <w:basedOn w:val="Fontepargpadro"/>
    <w:rsid w:val="00EB0880"/>
  </w:style>
  <w:style w:type="character" w:styleId="nfase">
    <w:name w:val="Emphasis"/>
    <w:basedOn w:val="Fontepargpadro"/>
    <w:uiPriority w:val="20"/>
    <w:qFormat/>
    <w:rsid w:val="00EB0880"/>
    <w:rPr>
      <w:i/>
      <w:iCs/>
    </w:rPr>
  </w:style>
  <w:style w:type="character" w:customStyle="1" w:styleId="st">
    <w:name w:val="st"/>
    <w:basedOn w:val="Fontepargpadro"/>
    <w:rsid w:val="00EB0880"/>
  </w:style>
  <w:style w:type="character" w:customStyle="1" w:styleId="e24kjd">
    <w:name w:val="e24kjd"/>
    <w:basedOn w:val="Fontepargpadro"/>
    <w:rsid w:val="00EB0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9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963E79-F2D7-4971-9D07-57C442DD2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70</Words>
  <Characters>1458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ascarenhas</dc:creator>
  <cp:keywords/>
  <dc:description/>
  <cp:lastModifiedBy>Mateus Souza</cp:lastModifiedBy>
  <cp:revision>5</cp:revision>
  <dcterms:created xsi:type="dcterms:W3CDTF">2020-05-12T14:23:00Z</dcterms:created>
  <dcterms:modified xsi:type="dcterms:W3CDTF">2021-11-04T14:38:00Z</dcterms:modified>
</cp:coreProperties>
</file>